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370D" w:rsidRDefault="00F7370D" w:rsidP="00F7370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1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The list of KASP markers for fine mapping and validation of </w:t>
      </w:r>
      <w:r>
        <w:rPr>
          <w:rFonts w:ascii="Times New Roman" w:hAnsi="Times New Roman" w:cs="Times New Roman"/>
          <w:i/>
          <w:iCs/>
        </w:rPr>
        <w:t>qRtsc8</w:t>
      </w:r>
      <w:r>
        <w:rPr>
          <w:rFonts w:ascii="Times New Roman" w:hAnsi="Times New Roman" w:cs="Times New Roman" w:hint="eastAsia"/>
          <w:i/>
          <w:iCs/>
        </w:rPr>
        <w:t>-</w:t>
      </w:r>
      <w:r>
        <w:rPr>
          <w:rFonts w:ascii="Times New Roman" w:hAnsi="Times New Roman" w:cs="Times New Roman"/>
          <w:i/>
          <w:iCs/>
        </w:rPr>
        <w:t>1</w:t>
      </w:r>
    </w:p>
    <w:tbl>
      <w:tblPr>
        <w:tblW w:w="801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3"/>
        <w:gridCol w:w="930"/>
        <w:gridCol w:w="800"/>
        <w:gridCol w:w="800"/>
        <w:gridCol w:w="4291"/>
      </w:tblGrid>
      <w:tr w:rsidR="00F7370D" w:rsidTr="006D7F89">
        <w:trPr>
          <w:trHeight w:val="512"/>
        </w:trPr>
        <w:tc>
          <w:tcPr>
            <w:tcW w:w="119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F7370D" w:rsidRDefault="00F7370D" w:rsidP="006D7F89">
            <w:pPr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 xml:space="preserve">KASP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markers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93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F7370D" w:rsidRDefault="00F7370D" w:rsidP="006D7F89">
            <w:pPr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Chromosome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F7370D" w:rsidRDefault="00F7370D" w:rsidP="006D7F89">
            <w:pPr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lang w:bidi="ar"/>
              </w:rPr>
              <w:t xml:space="preserve">V2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lang w:bidi="ar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osition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vertAlign w:val="superscript"/>
                <w:lang w:bidi="ar"/>
              </w:rPr>
              <w:t>b</w:t>
            </w:r>
            <w:proofErr w:type="spellEnd"/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F7370D" w:rsidRDefault="00F7370D" w:rsidP="006D7F89">
            <w:pPr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 xml:space="preserve">V4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position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perscript"/>
                <w:lang w:bidi="ar"/>
              </w:rPr>
              <w:t>c</w:t>
            </w:r>
            <w:proofErr w:type="spellEnd"/>
          </w:p>
        </w:tc>
        <w:tc>
          <w:tcPr>
            <w:tcW w:w="429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F7370D" w:rsidRDefault="00F7370D" w:rsidP="006D7F89">
            <w:pPr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Sequence</w:t>
            </w:r>
          </w:p>
        </w:tc>
      </w:tr>
      <w:tr w:rsidR="00F7370D" w:rsidTr="006D7F89">
        <w:trPr>
          <w:trHeight w:val="505"/>
        </w:trPr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PZA00379_2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6738125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68445388</w:t>
            </w:r>
          </w:p>
        </w:tc>
        <w:tc>
          <w:tcPr>
            <w:tcW w:w="4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TTCCGCCAGCATGGGCGCAACATCCTTGTCGCTTGCAGAGCCTACCTGGA[C/T]GGTGCCCAGGTTGGATGCCTATCKGGCGATGGAGTGCAGGAYGTTGATGA</w:t>
            </w:r>
          </w:p>
        </w:tc>
      </w:tr>
      <w:tr w:rsidR="00F7370D" w:rsidTr="006D7F89">
        <w:trPr>
          <w:trHeight w:val="256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PHM11114_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726281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73809393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CTTGTCAGACCGATCGTCATGTTCTTTCTTGCCTCCAACCGAAACCGGCA[A/G]GTCTGACATGTCTAGCTTCTGATACGCAGGGTCGCCGTCCTGGTTGCGCC</w:t>
            </w:r>
          </w:p>
        </w:tc>
      </w:tr>
      <w:tr w:rsidR="00F7370D" w:rsidTr="006D7F89">
        <w:trPr>
          <w:trHeight w:val="256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KASP7652259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765225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77933751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TGCAGTGATGAGTACAAATGTTGTTTTGCTGCCTGGATACAGTACAAATG[T/C]TGTTTCCATTGATCAGAGGCCTCAACGGCATTTTCTTTTTATTAGCAAAC</w:t>
            </w:r>
          </w:p>
        </w:tc>
      </w:tr>
      <w:tr w:rsidR="00F7370D" w:rsidTr="006D7F89">
        <w:trPr>
          <w:trHeight w:val="505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KASP7934144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793414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0751963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CCTACATGGCACGACGTCAGTGGTGAGCAGCGCCGAGGCCTAGCCAAGCG[G/A]AGAACCCGCTCAAGAAGCGGTGGCAGCCATGCCCACCTCGCTCACCACGT</w:t>
            </w:r>
          </w:p>
        </w:tc>
      </w:tr>
      <w:tr w:rsidR="00F7370D" w:rsidTr="006D7F89">
        <w:trPr>
          <w:trHeight w:val="256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KASP81160138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lang w:bidi="ar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11601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2664864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CGCGGTTTGCTGATCAAAATGGGGTCTTTCTCGGCTGCAGGTGCACCGGG[C/T]CGCGTGATTCCGGCGGCTTGATTTGGAATTTGTGATCTTTCGGGGCATTC</w:t>
            </w:r>
          </w:p>
        </w:tc>
      </w:tr>
      <w:tr w:rsidR="00F7370D" w:rsidTr="006D7F89">
        <w:trPr>
          <w:trHeight w:val="256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KASP81160155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lang w:bidi="ar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11601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2664881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AATGGGGTCTTTCTCGGCTGCAGGTGCACCGGGCCGCGTGATTCCGGCGG[C/A]TTGATTTGGAATTTGTGATCTTTCGGGGCATTCGTCGGTTTGTCTGTCGG</w:t>
            </w:r>
          </w:p>
        </w:tc>
      </w:tr>
      <w:tr w:rsidR="00F7370D" w:rsidTr="006D7F89">
        <w:trPr>
          <w:trHeight w:val="505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KASP81247441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lang w:bidi="ar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12474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2754895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GACAAGGGAGGAGCTGCTTCCAAGTGAAGCTGGAATGCTGCCCGTCAGAT[A/G]GTTACCTGAAAGGCGTAAATCCGAGAGGTTGCCGAGGAGGCTCCCCAGAC</w:t>
            </w:r>
          </w:p>
        </w:tc>
      </w:tr>
      <w:tr w:rsidR="00F7370D" w:rsidTr="006D7F89">
        <w:trPr>
          <w:trHeight w:val="505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KASP81247607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lang w:bidi="ar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12476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2755061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GAGACAGTCTCCGGGATCTCGCCGCTGATAAAATTGTTGGAGCTGAGGTT[A/G]ATGTACCGCAGCCGGTTTAACTGGCCAAGCTCAGCCGGGATCTGACCCTG</w:t>
            </w:r>
          </w:p>
        </w:tc>
      </w:tr>
      <w:tr w:rsidR="00F7370D" w:rsidTr="006D7F89">
        <w:trPr>
          <w:trHeight w:val="505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KASP81247664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lang w:bidi="ar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12476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2755118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CGCAGCCGGTTTAACTGGCCAAGCTCAGCCGGGATCTGACCCTGCAGCTG[G/A]TTGTTTGGCATGTGGATCCTTGTGAGGAACGTGAGGTTGCCGATGCAAGG</w:t>
            </w:r>
          </w:p>
        </w:tc>
      </w:tr>
      <w:tr w:rsidR="00F7370D" w:rsidTr="006D7F89">
        <w:trPr>
          <w:trHeight w:val="256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KASP81639091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lang w:bidi="ar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16390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3224235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GCTTTGTTTTTAAGACCACAAAGGAGACTCGCGTCAAACTTCCAGCTGCC[G/A]GCCAGATTTCTCACAAGCTCCCTGAGGTCAAGAGTTCAGTTGCAGCTGCA</w:t>
            </w:r>
          </w:p>
        </w:tc>
      </w:tr>
      <w:tr w:rsidR="00F7370D" w:rsidTr="006D7F89">
        <w:trPr>
          <w:trHeight w:val="256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KASP81881034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lang w:bidi="ar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18810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3444848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CCTGCTGGTCTTGCCGCCGACGACCGTGGCAAGCGCGTTCCTGACGGCCA[C/T]CGCGACGCCACACCCCCTGACCACCCGCCTCTCGCAGCACTCACGCTCGG</w:t>
            </w:r>
          </w:p>
        </w:tc>
      </w:tr>
      <w:tr w:rsidR="00F7370D" w:rsidTr="006D7F89">
        <w:trPr>
          <w:trHeight w:val="505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KASP818812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18812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3444606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TGTTGGAACTCGAGGAAGACCAGGAGGAGGAGGAGGAGGAGCACGGCGGC[A/G]TCGCCTGGCTGCCGCCGGGCCTCCGGAGGAGGGTGATGCGGGGGAGCACG</w:t>
            </w:r>
          </w:p>
        </w:tc>
      </w:tr>
      <w:tr w:rsidR="00F7370D" w:rsidTr="006D7F89">
        <w:trPr>
          <w:trHeight w:val="505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KASP82060813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  <w:lang w:bidi="ar"/>
              </w:rPr>
              <w:t>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20608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3647465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AGCCCCTCGGCAGCGCTAATACTGGACTACTCGAACCTTTGACCTAACGT[G/A]CCAAGCTTCGATCCGGAAGTAGCTACATGTAGCGGAGAGAAAAGCAAAGT</w:t>
            </w:r>
          </w:p>
        </w:tc>
      </w:tr>
      <w:tr w:rsidR="00F7370D" w:rsidTr="006D7F89">
        <w:trPr>
          <w:trHeight w:val="256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KASP8249329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24932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4079217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ATCGGGCATGGGAATCTGTGCGTGATTTGGTTGCGCGGCTTAATTCGTGC[A/G]GCAGCATGTGTGCGTGCGCATTTGTTTTCTGTGCCCGATGGTGAGTTGCT</w:t>
            </w:r>
          </w:p>
        </w:tc>
      </w:tr>
      <w:tr w:rsidR="00F7370D" w:rsidTr="006D7F89">
        <w:trPr>
          <w:trHeight w:val="505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KASP8282698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28269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4424240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TTGGTGAGGAGGAGAGGAGGGGAGGAAAGGAGGTGTTGCGGATGGGCGTC[G/A]GTGCGGAGCCCAAGGAGCAGGCGGCGTCCGCCGCAGCTCTGGCGGTGGAG</w:t>
            </w:r>
          </w:p>
        </w:tc>
      </w:tr>
      <w:tr w:rsidR="00F7370D" w:rsidTr="006D7F89">
        <w:trPr>
          <w:trHeight w:val="256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lastRenderedPageBreak/>
              <w:t>KASP833357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33357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4947827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CTACATATGACAGCCCAATAGCCCACTAACTCAAAACCCTAGCAGCAGCC[C/A]CTGAAGTCGAATCCCCTCACACTATAAAGCTCCTCCATTGCGCCGCCGCC</w:t>
            </w:r>
          </w:p>
        </w:tc>
      </w:tr>
      <w:tr w:rsidR="00F7370D" w:rsidTr="006D7F89">
        <w:trPr>
          <w:trHeight w:val="256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KASP846078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46078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6257738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GCACACTTACTAGTTTGCTCTTTTTATGTTTTCTAGGCCTGCTTTGTTTT[C/T]ATATTATATTGTTTGCTCTGTTCATTGTTTGCTGCTTTATTTTCCCGTGC</w:t>
            </w:r>
          </w:p>
        </w:tc>
      </w:tr>
      <w:tr w:rsidR="00F7370D" w:rsidTr="006D7F89">
        <w:trPr>
          <w:trHeight w:val="256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KASP8602998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60299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7693625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CGCCGCGCTGAGCTCCTCCTCTCACTGCTGCTCCTCCCACACGCTCTCCC[A/C]TTGTTGCTAGTGCCGCCGCTCGTCATTGCTGCCAAGCGCTATTGCTTGCA</w:t>
            </w:r>
          </w:p>
        </w:tc>
      </w:tr>
      <w:tr w:rsidR="00F7370D" w:rsidTr="006D7F89">
        <w:trPr>
          <w:trHeight w:val="505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KASP9018931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901893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92079862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CCCGGCACCCCCCGCGGCAGCGGCGCGCAGAAGACCCCAGTGTAGTTGCA[G/C]ACCCCCGGGCCCACCCAGTCGGCGGTGAAGCCCCTGGGGTCGGAGAAGAT</w:t>
            </w:r>
          </w:p>
        </w:tc>
      </w:tr>
      <w:tr w:rsidR="00F7370D" w:rsidTr="006D7F89">
        <w:trPr>
          <w:trHeight w:val="505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PZA02683_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919930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93781941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CGMTGTGCGCTTGGCGAACGCGGCCACCTGCATGTTCAGCACGGCCAAAT[G/T]GTCGATGACCGGGTACTTGGATGCATGGCGCCCGGCYGTGGMCGTGCAAA</w:t>
            </w:r>
          </w:p>
        </w:tc>
      </w:tr>
      <w:tr w:rsidR="00F7370D" w:rsidTr="006D7F89">
        <w:trPr>
          <w:trHeight w:val="505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KASP9826219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982621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100158104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GCAACCGAGCTTCCCCCGCAGCCCCTCAACATCGACGTGTCATAGGTGTT[T/C]GACGGAATGCTCGTGGGAAATATTATGTTGTACGCAGCAGCCCCGACGTC</w:t>
            </w:r>
          </w:p>
        </w:tc>
      </w:tr>
      <w:tr w:rsidR="00F7370D" w:rsidTr="006D7F89">
        <w:trPr>
          <w:trHeight w:val="505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KASP1011761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1011761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103219737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AGTCCAGAGATTCCCTGCAATCGCTCGGCTTTTGGACTAGCGGGGTCGTG[G/A]ATGCCCGGAGCTGCAGAGGCCACTTGCGTCCGTCCGATCTGCCCAGTGGA</w:t>
            </w:r>
          </w:p>
        </w:tc>
      </w:tr>
      <w:tr w:rsidR="00F7370D" w:rsidTr="006D7F89">
        <w:trPr>
          <w:trHeight w:val="505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PHM3978_1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1011784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103222106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GGGATCGATCGACTTGCAGCGTCCATAGAGTATGTCCTTGCGAGCGAATG[A/G]GCAGCACGATTGACTTGGGCATAGTAGAGTAGACACTAGACAGGTAAAAA</w:t>
            </w:r>
          </w:p>
        </w:tc>
      </w:tr>
      <w:tr w:rsidR="00F7370D" w:rsidTr="006D7F89">
        <w:trPr>
          <w:trHeight w:val="505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PZA03135_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1017753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103881572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CAGCAGACCCGCCGCGCTGGGCAGCGACCGCCAGCACCCTTCCCCGTGCG[A/C]CCGGATGTACGCCACCAGCCGCTCGTCCTCCTCCTTGGTCCACGCGCCCT</w:t>
            </w:r>
          </w:p>
        </w:tc>
      </w:tr>
      <w:tr w:rsidR="00F7370D" w:rsidTr="006D7F89">
        <w:trPr>
          <w:trHeight w:val="505"/>
        </w:trPr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PHM4134_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10709424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right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109549008</w:t>
            </w:r>
          </w:p>
        </w:tc>
        <w:tc>
          <w:tcPr>
            <w:tcW w:w="4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lang w:bidi="ar"/>
              </w:rPr>
              <w:t>TTGGACAAGCCCAACATACCAAAGCCTCCACCAGAGACGGAGAGGCTAGT[C/G]GTTATGAGGGGCGACTACAGCAAAATGGACACATATTATGTCATGCCCAA</w:t>
            </w:r>
          </w:p>
        </w:tc>
      </w:tr>
    </w:tbl>
    <w:p w:rsidR="00F7370D" w:rsidRDefault="00F7370D" w:rsidP="00F7370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vertAlign w:val="superscript"/>
        </w:rPr>
        <w:t xml:space="preserve">a </w:t>
      </w:r>
      <w:r>
        <w:rPr>
          <w:rFonts w:ascii="Times New Roman" w:hAnsi="Times New Roman" w:cs="Times New Roman" w:hint="eastAsia"/>
          <w:sz w:val="18"/>
          <w:szCs w:val="18"/>
        </w:rPr>
        <w:t>KASP markers named starting with PZA or PHM were obtained from the Maize KASP Assays</w:t>
      </w:r>
      <w:r>
        <w:rPr>
          <w:rFonts w:ascii="Times New Roman" w:hAnsi="Times New Roman" w:cs="Times New Roman"/>
          <w:sz w:val="18"/>
          <w:szCs w:val="18"/>
        </w:rPr>
        <w:t xml:space="preserve"> in this study</w:t>
      </w:r>
      <w:r>
        <w:rPr>
          <w:rFonts w:ascii="Times New Roman" w:hAnsi="Times New Roman" w:cs="Times New Roman" w:hint="eastAsia"/>
          <w:sz w:val="18"/>
          <w:szCs w:val="18"/>
        </w:rPr>
        <w:t>; KASP markers named starting with KASP were newly developed markers; *markers used for validation in the 471 breeding lines</w:t>
      </w:r>
    </w:p>
    <w:p w:rsidR="00F7370D" w:rsidRDefault="00F7370D" w:rsidP="00F7370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 w:hint="eastAsia"/>
          <w:sz w:val="18"/>
          <w:szCs w:val="18"/>
        </w:rPr>
        <w:t xml:space="preserve"> Position corresponds to maize B73 RefGen_v2 reference genome</w:t>
      </w:r>
    </w:p>
    <w:p w:rsidR="00F7370D" w:rsidRDefault="00F7370D" w:rsidP="00F7370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c</w:t>
      </w:r>
      <w:r>
        <w:rPr>
          <w:rFonts w:ascii="Times New Roman" w:hAnsi="Times New Roman" w:cs="Times New Roman" w:hint="eastAsia"/>
          <w:sz w:val="18"/>
          <w:szCs w:val="18"/>
        </w:rPr>
        <w:t xml:space="preserve"> Position corresponds to maize B73 RefGen_v4 reference genome</w:t>
      </w:r>
    </w:p>
    <w:p w:rsidR="00F7370D" w:rsidRDefault="00F7370D" w:rsidP="00F7370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br w:type="page"/>
      </w:r>
    </w:p>
    <w:p w:rsidR="00F7370D" w:rsidRDefault="00F7370D" w:rsidP="00F737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</w:rPr>
        <w:t>S2</w:t>
      </w:r>
      <w:r>
        <w:rPr>
          <w:rFonts w:ascii="Times New Roman" w:hAnsi="Times New Roman" w:cs="Times New Roman"/>
        </w:rPr>
        <w:t xml:space="preserve"> The top twenty significantly associated SNPs for </w:t>
      </w:r>
      <w:r>
        <w:rPr>
          <w:rFonts w:ascii="Times New Roman" w:hAnsi="Times New Roman" w:cs="Times New Roman" w:hint="eastAsia"/>
        </w:rPr>
        <w:t>tar spot complex (</w:t>
      </w:r>
      <w:r>
        <w:rPr>
          <w:rFonts w:ascii="Times New Roman" w:hAnsi="Times New Roman" w:cs="Times New Roman"/>
        </w:rPr>
        <w:t>TSC</w:t>
      </w:r>
      <w:r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/>
        </w:rPr>
        <w:t xml:space="preserve"> resistance revealed by GWAS analysis on chromosome 8</w:t>
      </w:r>
    </w:p>
    <w:tbl>
      <w:tblPr>
        <w:tblW w:w="692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0"/>
        <w:gridCol w:w="1050"/>
        <w:gridCol w:w="1050"/>
        <w:gridCol w:w="1300"/>
        <w:gridCol w:w="1050"/>
        <w:gridCol w:w="1050"/>
      </w:tblGrid>
      <w:tr w:rsidR="00F7370D" w:rsidTr="006D7F89">
        <w:trPr>
          <w:trHeight w:val="300"/>
          <w:jc w:val="center"/>
        </w:trPr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NP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V4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position</w:t>
            </w:r>
            <w:r w:rsidRPr="009A62C4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b</w:t>
            </w:r>
            <w:proofErr w:type="spellEnd"/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value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llele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vertAlign w:val="superscript"/>
                <w:lang w:bidi="ar"/>
              </w:rPr>
              <w:t>c</w:t>
            </w:r>
            <w:proofErr w:type="spellEnd"/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MAF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  <w:vertAlign w:val="superscript"/>
                <w:lang w:bidi="ar"/>
              </w:rPr>
              <w:t>d</w:t>
            </w:r>
            <w:proofErr w:type="spellEnd"/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PVE(%)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  <w:vertAlign w:val="superscript"/>
                <w:lang w:bidi="ar"/>
              </w:rPr>
              <w:t>e</w:t>
            </w:r>
          </w:p>
        </w:tc>
      </w:tr>
      <w:tr w:rsidR="00F7370D" w:rsidTr="006D7F89">
        <w:trPr>
          <w:trHeight w:val="28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8_7934144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8075196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.89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×10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-1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vertAlign w:val="superscript"/>
                <w:lang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/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2.90</w:t>
            </w:r>
          </w:p>
        </w:tc>
      </w:tr>
      <w:tr w:rsidR="00F7370D" w:rsidTr="006D7F89">
        <w:trPr>
          <w:trHeight w:val="28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8_7942435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8084341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.85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×10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-1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vertAlign w:val="superscript"/>
                <w:lang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/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3.48</w:t>
            </w:r>
          </w:p>
        </w:tc>
      </w:tr>
      <w:tr w:rsidR="00F7370D" w:rsidTr="006D7F89">
        <w:trPr>
          <w:trHeight w:val="28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8_7942452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8084357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8.11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×10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-1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vertAlign w:val="superscript"/>
                <w:lang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/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3.34</w:t>
            </w:r>
          </w:p>
        </w:tc>
      </w:tr>
      <w:tr w:rsidR="00F7370D" w:rsidTr="006D7F89">
        <w:trPr>
          <w:trHeight w:val="28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8_8004599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8158802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8.84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×10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-1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vertAlign w:val="superscript"/>
                <w:lang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/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2.50</w:t>
            </w:r>
          </w:p>
        </w:tc>
      </w:tr>
      <w:tr w:rsidR="00F7370D" w:rsidTr="006D7F89">
        <w:trPr>
          <w:trHeight w:val="29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8_8038704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8198332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56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×10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vertAlign w:val="superscript"/>
                <w:lang w:bidi="ar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/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4.00</w:t>
            </w:r>
          </w:p>
        </w:tc>
      </w:tr>
      <w:tr w:rsidR="00F7370D" w:rsidTr="006D7F89">
        <w:trPr>
          <w:trHeight w:val="29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8_8038705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8198333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56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×10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-1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vertAlign w:val="superscript"/>
                <w:lang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/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4.00</w:t>
            </w:r>
          </w:p>
        </w:tc>
      </w:tr>
      <w:tr w:rsidR="00F7370D" w:rsidTr="006D7F89">
        <w:trPr>
          <w:trHeight w:val="29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8_8049560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8209543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.02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×10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-1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vertAlign w:val="superscript"/>
                <w:lang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/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3.60</w:t>
            </w:r>
          </w:p>
        </w:tc>
      </w:tr>
      <w:tr w:rsidR="00F7370D" w:rsidTr="006D7F89">
        <w:trPr>
          <w:trHeight w:val="28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8_8079215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824000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.36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×10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-1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vertAlign w:val="superscript"/>
                <w:lang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/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3.08</w:t>
            </w:r>
          </w:p>
        </w:tc>
      </w:tr>
      <w:tr w:rsidR="00F7370D" w:rsidTr="006D7F89">
        <w:trPr>
          <w:trHeight w:val="28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8_8079435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8240220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8.74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×10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-1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vertAlign w:val="superscript"/>
                <w:lang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/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3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4.97</w:t>
            </w:r>
          </w:p>
        </w:tc>
      </w:tr>
      <w:tr w:rsidR="00F7370D" w:rsidTr="006D7F89">
        <w:trPr>
          <w:trHeight w:val="29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8_8116013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8266486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70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×10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-1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vertAlign w:val="superscript"/>
                <w:lang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/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3.08</w:t>
            </w:r>
          </w:p>
        </w:tc>
      </w:tr>
      <w:tr w:rsidR="00F7370D" w:rsidTr="006D7F89">
        <w:trPr>
          <w:trHeight w:val="29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8_8116013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8266486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37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×10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-1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vertAlign w:val="superscript"/>
                <w:lang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/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3.15</w:t>
            </w:r>
          </w:p>
        </w:tc>
      </w:tr>
      <w:tr w:rsidR="00F7370D" w:rsidTr="006D7F89">
        <w:trPr>
          <w:trHeight w:val="29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8_8116015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8266488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.36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×10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-1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vertAlign w:val="superscript"/>
                <w:lang w:bidi="ar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/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3.57</w:t>
            </w:r>
          </w:p>
        </w:tc>
      </w:tr>
      <w:tr w:rsidR="00F7370D" w:rsidTr="006D7F89">
        <w:trPr>
          <w:trHeight w:val="29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8_8188103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8344484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38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×10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-1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vertAlign w:val="superscript"/>
                <w:lang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/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3.40</w:t>
            </w:r>
          </w:p>
        </w:tc>
      </w:tr>
      <w:tr w:rsidR="00F7370D" w:rsidTr="006D7F89">
        <w:trPr>
          <w:trHeight w:val="29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8_8188108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8344479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48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×10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-1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vertAlign w:val="superscript"/>
                <w:lang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/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3.22</w:t>
            </w:r>
          </w:p>
        </w:tc>
      </w:tr>
      <w:tr w:rsidR="00F7370D" w:rsidTr="006D7F89">
        <w:trPr>
          <w:trHeight w:val="29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8_8188108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8344479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48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×10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-1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vertAlign w:val="superscript"/>
                <w:lang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/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2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3.22</w:t>
            </w:r>
          </w:p>
        </w:tc>
      </w:tr>
      <w:tr w:rsidR="00F7370D" w:rsidTr="006D7F89">
        <w:trPr>
          <w:trHeight w:val="28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8_8237709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8396303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.19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×10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-1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vertAlign w:val="superscript"/>
                <w:lang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/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2.76</w:t>
            </w:r>
          </w:p>
        </w:tc>
      </w:tr>
      <w:tr w:rsidR="00F7370D" w:rsidTr="006D7F89">
        <w:trPr>
          <w:trHeight w:val="29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8_8237715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8396309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29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×10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-1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vertAlign w:val="superscript"/>
                <w:lang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/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3.17</w:t>
            </w:r>
          </w:p>
        </w:tc>
      </w:tr>
      <w:tr w:rsidR="00F7370D" w:rsidTr="006D7F89">
        <w:trPr>
          <w:trHeight w:val="28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8_8237876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8396470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.52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×10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-1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vertAlign w:val="superscript"/>
                <w:lang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/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3.05</w:t>
            </w:r>
          </w:p>
        </w:tc>
      </w:tr>
      <w:tr w:rsidR="00F7370D" w:rsidTr="006D7F89">
        <w:trPr>
          <w:trHeight w:val="280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8_8282701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8442427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.66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×10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-1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vertAlign w:val="superscript"/>
                <w:lang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/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2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2.83</w:t>
            </w:r>
          </w:p>
        </w:tc>
      </w:tr>
      <w:tr w:rsidR="00F7370D" w:rsidTr="006D7F89">
        <w:trPr>
          <w:trHeight w:val="280"/>
          <w:jc w:val="center"/>
        </w:trPr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8_82856104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8443924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6.88</w:t>
            </w:r>
            <w:r>
              <w:rPr>
                <w:rStyle w:val="font21"/>
                <w:rFonts w:eastAsia="SimSun"/>
                <w:sz w:val="18"/>
                <w:szCs w:val="18"/>
                <w:lang w:bidi="ar"/>
              </w:rPr>
              <w:t>×10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-1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vertAlign w:val="superscript"/>
                <w:lang w:bidi="ar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/C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2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4.60</w:t>
            </w:r>
          </w:p>
        </w:tc>
      </w:tr>
    </w:tbl>
    <w:p w:rsidR="00F7370D" w:rsidRDefault="00F7370D" w:rsidP="00F7370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a </w:t>
      </w:r>
      <w:r>
        <w:rPr>
          <w:rFonts w:ascii="Times New Roman" w:hAnsi="Times New Roman" w:cs="Times New Roman" w:hint="eastAsia"/>
          <w:sz w:val="18"/>
          <w:szCs w:val="18"/>
        </w:rPr>
        <w:t xml:space="preserve">SNP name, </w:t>
      </w:r>
      <w:proofErr w:type="spellStart"/>
      <w:r>
        <w:rPr>
          <w:rFonts w:ascii="Times New Roman" w:hAnsi="Times New Roman" w:cs="Times New Roman" w:hint="eastAsia"/>
          <w:sz w:val="18"/>
          <w:szCs w:val="18"/>
        </w:rPr>
        <w:t>chromosome_position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 xml:space="preserve">, for example, </w:t>
      </w:r>
      <w:r>
        <w:rPr>
          <w:rFonts w:ascii="Times New Roman" w:eastAsia="SimSun" w:hAnsi="Times New Roman" w:cs="Times New Roman"/>
          <w:color w:val="000000"/>
          <w:sz w:val="18"/>
          <w:szCs w:val="18"/>
          <w:lang w:bidi="ar"/>
        </w:rPr>
        <w:t>S8_79341449</w:t>
      </w:r>
      <w:r>
        <w:rPr>
          <w:rFonts w:ascii="Times New Roman" w:hAnsi="Times New Roman" w:cs="Times New Roman" w:hint="eastAsia"/>
          <w:sz w:val="18"/>
          <w:szCs w:val="18"/>
        </w:rPr>
        <w:t xml:space="preserve"> represents that the SNP is on chromosome 8 and the physical position is </w:t>
      </w:r>
      <w:r>
        <w:rPr>
          <w:rFonts w:ascii="Times New Roman" w:eastAsia="SimSun" w:hAnsi="Times New Roman" w:cs="Times New Roman"/>
          <w:color w:val="000000"/>
          <w:sz w:val="18"/>
          <w:szCs w:val="18"/>
          <w:lang w:bidi="ar"/>
        </w:rPr>
        <w:t>79</w:t>
      </w:r>
      <w:r>
        <w:rPr>
          <w:rFonts w:ascii="Times New Roman" w:eastAsia="SimSun" w:hAnsi="Times New Roman" w:cs="Times New Roman" w:hint="eastAsia"/>
          <w:color w:val="000000"/>
          <w:sz w:val="18"/>
          <w:szCs w:val="18"/>
          <w:lang w:bidi="ar"/>
        </w:rPr>
        <w:t>,</w:t>
      </w:r>
      <w:r>
        <w:rPr>
          <w:rFonts w:ascii="Times New Roman" w:eastAsia="SimSun" w:hAnsi="Times New Roman" w:cs="Times New Roman"/>
          <w:color w:val="000000"/>
          <w:sz w:val="18"/>
          <w:szCs w:val="18"/>
          <w:lang w:bidi="ar"/>
        </w:rPr>
        <w:t>341</w:t>
      </w:r>
      <w:r>
        <w:rPr>
          <w:rFonts w:ascii="Times New Roman" w:eastAsia="SimSun" w:hAnsi="Times New Roman" w:cs="Times New Roman" w:hint="eastAsia"/>
          <w:color w:val="000000"/>
          <w:sz w:val="18"/>
          <w:szCs w:val="18"/>
          <w:lang w:bidi="ar"/>
        </w:rPr>
        <w:t>,</w:t>
      </w:r>
      <w:r>
        <w:rPr>
          <w:rFonts w:ascii="Times New Roman" w:eastAsia="SimSun" w:hAnsi="Times New Roman" w:cs="Times New Roman"/>
          <w:color w:val="000000"/>
          <w:sz w:val="18"/>
          <w:szCs w:val="18"/>
          <w:lang w:bidi="ar"/>
        </w:rPr>
        <w:t>449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18"/>
          <w:szCs w:val="18"/>
        </w:rPr>
        <w:t>bp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 xml:space="preserve"> based on B73 RefGen_v2 reference genome</w:t>
      </w:r>
    </w:p>
    <w:p w:rsidR="00F7370D" w:rsidRDefault="00F7370D" w:rsidP="00F7370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 w:hint="eastAsia"/>
          <w:sz w:val="18"/>
          <w:szCs w:val="18"/>
        </w:rPr>
        <w:t xml:space="preserve"> Position corresponds to maize B73 RefGen_v4 reference genome</w:t>
      </w:r>
    </w:p>
    <w:p w:rsidR="00F7370D" w:rsidRDefault="00F7370D" w:rsidP="00F7370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c</w:t>
      </w:r>
      <w:r>
        <w:rPr>
          <w:rFonts w:ascii="Times New Roman" w:hAnsi="Times New Roman" w:cs="Times New Roman"/>
          <w:sz w:val="18"/>
          <w:szCs w:val="18"/>
        </w:rPr>
        <w:t xml:space="preserve"> major allele / minor allele</w:t>
      </w:r>
    </w:p>
    <w:p w:rsidR="00F7370D" w:rsidRDefault="00F7370D" w:rsidP="00F7370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d</w:t>
      </w:r>
      <w:r>
        <w:rPr>
          <w:rFonts w:ascii="Times New Roman" w:hAnsi="Times New Roman" w:cs="Times New Roman"/>
          <w:sz w:val="18"/>
          <w:szCs w:val="18"/>
        </w:rPr>
        <w:t xml:space="preserve"> MAF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minor allele frequency</w:t>
      </w:r>
    </w:p>
    <w:p w:rsidR="00F7370D" w:rsidRDefault="00F7370D" w:rsidP="00F7370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e</w:t>
      </w:r>
      <w:r>
        <w:rPr>
          <w:rFonts w:ascii="Times New Roman" w:hAnsi="Times New Roman" w:cs="Times New Roman"/>
          <w:sz w:val="18"/>
          <w:szCs w:val="18"/>
        </w:rPr>
        <w:t xml:space="preserve"> PVE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phenotypic variation explained</w:t>
      </w:r>
    </w:p>
    <w:p w:rsidR="00F7370D" w:rsidRDefault="00F7370D" w:rsidP="00F737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F7370D" w:rsidRDefault="00F7370D" w:rsidP="00F737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</w:rPr>
        <w:t>S3</w:t>
      </w:r>
      <w:r>
        <w:rPr>
          <w:rFonts w:ascii="Times New Roman" w:eastAsia="DengXian" w:hAnsi="Times New Roman" w:cs="Times New Roman"/>
          <w:color w:val="000000"/>
          <w:lang w:bidi="ar"/>
        </w:rPr>
        <w:t xml:space="preserve"> Significantly associated </w:t>
      </w:r>
      <w:r>
        <w:rPr>
          <w:rFonts w:ascii="Times New Roman" w:hAnsi="Times New Roman" w:cs="Times New Roman"/>
        </w:rPr>
        <w:t xml:space="preserve">SNPs on chromosome 6 and the top ten significantly associated SNPs on chromosome </w:t>
      </w:r>
      <w:r>
        <w:rPr>
          <w:rFonts w:ascii="Times New Roman" w:hAnsi="Times New Roman" w:cs="Times New Roman" w:hint="eastAsia"/>
        </w:rPr>
        <w:t>8</w:t>
      </w:r>
      <w:r>
        <w:rPr>
          <w:rFonts w:ascii="Times New Roman" w:hAnsi="Times New Roman" w:cs="Times New Roman"/>
        </w:rPr>
        <w:t xml:space="preserve"> for </w:t>
      </w:r>
      <w:r>
        <w:rPr>
          <w:rFonts w:ascii="Times New Roman" w:hAnsi="Times New Roman" w:cs="Times New Roman" w:hint="eastAsia"/>
        </w:rPr>
        <w:t>tar spot complex (</w:t>
      </w:r>
      <w:r>
        <w:rPr>
          <w:rFonts w:ascii="Times New Roman" w:hAnsi="Times New Roman" w:cs="Times New Roman"/>
        </w:rPr>
        <w:t>TSC</w:t>
      </w:r>
      <w:r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/>
        </w:rPr>
        <w:t xml:space="preserve"> resistance detected by selective genotyping analysis in the DH population</w:t>
      </w:r>
    </w:p>
    <w:tbl>
      <w:tblPr>
        <w:tblW w:w="832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3"/>
        <w:gridCol w:w="1208"/>
        <w:gridCol w:w="1575"/>
        <w:gridCol w:w="1367"/>
        <w:gridCol w:w="1000"/>
        <w:gridCol w:w="1145"/>
        <w:gridCol w:w="1048"/>
      </w:tblGrid>
      <w:tr w:rsidR="00F7370D" w:rsidTr="006D7F89">
        <w:trPr>
          <w:trHeight w:val="280"/>
        </w:trPr>
        <w:tc>
          <w:tcPr>
            <w:tcW w:w="98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hromosome</w:t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NP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575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V4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position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vertAlign w:val="superscript"/>
                <w:lang w:bidi="ar"/>
              </w:rPr>
              <w:t>b</w:t>
            </w:r>
            <w:proofErr w:type="spellEnd"/>
          </w:p>
        </w:tc>
        <w:tc>
          <w:tcPr>
            <w:tcW w:w="236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llele frequencies of CML495</w:t>
            </w:r>
            <w:r>
              <w:rPr>
                <w:rStyle w:val="CommentReference"/>
                <w:rFonts w:hint="eastAsia"/>
                <w:vertAlign w:val="superscript"/>
              </w:rPr>
              <w:t>c</w:t>
            </w:r>
          </w:p>
        </w:tc>
        <w:tc>
          <w:tcPr>
            <w:tcW w:w="114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χ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104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value</w:t>
            </w:r>
          </w:p>
        </w:tc>
      </w:tr>
      <w:tr w:rsidR="00F7370D" w:rsidTr="006D7F89">
        <w:trPr>
          <w:trHeight w:val="280"/>
        </w:trPr>
        <w:tc>
          <w:tcPr>
            <w:tcW w:w="98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75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In R group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In S group</w:t>
            </w:r>
          </w:p>
        </w:tc>
        <w:tc>
          <w:tcPr>
            <w:tcW w:w="114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4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7370D" w:rsidTr="006D7F89">
        <w:trPr>
          <w:trHeight w:val="2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6_12368764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12757452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1.1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.44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×10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 w:rsidR="00F7370D" w:rsidTr="006D7F89">
        <w:trPr>
          <w:trHeight w:val="2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6_16563556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16978708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3.7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1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×10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-6</w:t>
            </w:r>
          </w:p>
        </w:tc>
      </w:tr>
      <w:tr w:rsidR="00F7370D" w:rsidTr="006D7F89">
        <w:trPr>
          <w:trHeight w:val="2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8_8237709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8396303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1.5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.0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×10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 w:rsidR="00F7370D" w:rsidTr="006D7F89">
        <w:trPr>
          <w:trHeight w:val="2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8_8333575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8494786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1.5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.0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×10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 w:rsidR="00F7370D" w:rsidTr="006D7F89">
        <w:trPr>
          <w:trHeight w:val="2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8_8804709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8984432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1.5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.0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×10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 w:rsidR="00F7370D" w:rsidTr="006D7F89">
        <w:trPr>
          <w:trHeight w:val="2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8_8827535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9009599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1.5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.0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×10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 w:rsidR="00F7370D" w:rsidTr="006D7F89">
        <w:trPr>
          <w:trHeight w:val="2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8_8843899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9022423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1.5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.0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×10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 w:rsidR="00F7370D" w:rsidTr="006D7F89">
        <w:trPr>
          <w:trHeight w:val="2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8_8881318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9058929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1.5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.0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×10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 w:rsidR="00F7370D" w:rsidTr="006D7F89">
        <w:trPr>
          <w:trHeight w:val="2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8_9487229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9667894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4.1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.2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×10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-9</w:t>
            </w:r>
          </w:p>
        </w:tc>
      </w:tr>
      <w:tr w:rsidR="00F7370D" w:rsidTr="006D7F89">
        <w:trPr>
          <w:trHeight w:val="2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8_10111838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10315273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2.0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49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×10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 w:rsidR="00F7370D" w:rsidTr="006D7F89">
        <w:trPr>
          <w:trHeight w:val="280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8_10111839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10315275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2.0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49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×10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  <w:tr w:rsidR="00F7370D" w:rsidTr="006D7F89">
        <w:trPr>
          <w:trHeight w:val="280"/>
        </w:trPr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8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S8_101118400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10315275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0.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2.0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F7370D" w:rsidRDefault="00F7370D" w:rsidP="006D7F89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.49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×10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-8</w:t>
            </w:r>
          </w:p>
        </w:tc>
      </w:tr>
    </w:tbl>
    <w:p w:rsidR="00F7370D" w:rsidRDefault="00F7370D" w:rsidP="00F7370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a </w:t>
      </w:r>
      <w:r>
        <w:rPr>
          <w:rFonts w:ascii="Times New Roman" w:hAnsi="Times New Roman" w:cs="Times New Roman" w:hint="eastAsia"/>
          <w:sz w:val="18"/>
          <w:szCs w:val="18"/>
        </w:rPr>
        <w:t>SNP nam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amd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18"/>
          <w:szCs w:val="18"/>
        </w:rPr>
        <w:t>chromosome_position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>, for example</w:t>
      </w:r>
      <w:r>
        <w:rPr>
          <w:rFonts w:ascii="Times New Roman" w:hAnsi="Times New Roman" w:cs="Times New Roman"/>
          <w:sz w:val="18"/>
          <w:szCs w:val="18"/>
        </w:rPr>
        <w:t>: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18"/>
          <w:szCs w:val="18"/>
          <w:lang w:bidi="ar"/>
        </w:rPr>
        <w:t>S6_123687641</w:t>
      </w:r>
      <w:r>
        <w:rPr>
          <w:rFonts w:ascii="Times New Roman" w:hAnsi="Times New Roman" w:cs="Times New Roman" w:hint="eastAsia"/>
          <w:sz w:val="18"/>
          <w:szCs w:val="18"/>
        </w:rPr>
        <w:t xml:space="preserve"> represents that the SNP is on chromosome 6 and the physical position is </w:t>
      </w:r>
      <w:r>
        <w:rPr>
          <w:rFonts w:ascii="Times New Roman" w:eastAsia="SimSun" w:hAnsi="Times New Roman" w:cs="Times New Roman"/>
          <w:color w:val="000000"/>
          <w:sz w:val="18"/>
          <w:szCs w:val="18"/>
          <w:lang w:bidi="ar"/>
        </w:rPr>
        <w:t>123687641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18"/>
          <w:szCs w:val="18"/>
        </w:rPr>
        <w:t>bp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 xml:space="preserve"> based on B73 RefGen_v2 reference genome</w:t>
      </w:r>
    </w:p>
    <w:p w:rsidR="00F7370D" w:rsidRDefault="00F7370D" w:rsidP="00F7370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 w:hint="eastAsia"/>
          <w:sz w:val="18"/>
          <w:szCs w:val="18"/>
        </w:rPr>
        <w:t xml:space="preserve"> Position corresponds to maize B73 RefGen_v4 reference genome</w:t>
      </w:r>
    </w:p>
    <w:p w:rsidR="00F7370D" w:rsidRDefault="00F7370D" w:rsidP="00F737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c </w:t>
      </w:r>
      <w:r>
        <w:rPr>
          <w:rFonts w:ascii="Times New Roman" w:hAnsi="Times New Roman" w:cs="Times New Roman" w:hint="eastAsia"/>
          <w:sz w:val="18"/>
          <w:szCs w:val="18"/>
        </w:rPr>
        <w:t>R group,</w:t>
      </w: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resistant group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>
        <w:rPr>
          <w:rFonts w:ascii="Times New Roman" w:eastAsia="SimSun" w:hAnsi="Times New Roman" w:cs="Times New Roman"/>
          <w:color w:val="000000"/>
          <w:sz w:val="18"/>
          <w:szCs w:val="18"/>
          <w:lang w:bidi="ar"/>
        </w:rPr>
        <w:t>S group</w:t>
      </w:r>
      <w:r>
        <w:rPr>
          <w:rFonts w:ascii="Times New Roman" w:eastAsia="SimSun" w:hAnsi="Times New Roman" w:cs="Times New Roman" w:hint="eastAsia"/>
          <w:color w:val="000000"/>
          <w:sz w:val="18"/>
          <w:szCs w:val="18"/>
          <w:lang w:bidi="ar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susceptible group</w:t>
      </w:r>
      <w:r>
        <w:rPr>
          <w:rFonts w:ascii="Times New Roman" w:hAnsi="Times New Roman" w:cs="Times New Roman"/>
        </w:rPr>
        <w:br w:type="page"/>
      </w:r>
    </w:p>
    <w:p w:rsidR="00F7370D" w:rsidRDefault="00F7370D" w:rsidP="00F7370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4</w:t>
      </w:r>
      <w:r>
        <w:rPr>
          <w:rFonts w:ascii="Times New Roman" w:hAnsi="Times New Roman" w:cs="Times New Roman"/>
          <w:szCs w:val="21"/>
        </w:rPr>
        <w:t xml:space="preserve"> Candidate genes in the </w:t>
      </w:r>
      <w:r>
        <w:rPr>
          <w:rFonts w:ascii="Times New Roman" w:hAnsi="Times New Roman" w:cs="Times New Roman"/>
          <w:i/>
          <w:iCs/>
          <w:szCs w:val="21"/>
        </w:rPr>
        <w:t>qRtsc8</w:t>
      </w:r>
      <w:r>
        <w:rPr>
          <w:rFonts w:ascii="Times New Roman" w:hAnsi="Times New Roman" w:cs="Times New Roman" w:hint="eastAsia"/>
          <w:i/>
          <w:iCs/>
          <w:szCs w:val="21"/>
        </w:rPr>
        <w:t>-1</w:t>
      </w:r>
      <w:r>
        <w:rPr>
          <w:rFonts w:ascii="Times New Roman" w:hAnsi="Times New Roman" w:cs="Times New Roman"/>
          <w:szCs w:val="21"/>
        </w:rPr>
        <w:t xml:space="preserve"> region</w:t>
      </w:r>
    </w:p>
    <w:tbl>
      <w:tblPr>
        <w:tblW w:w="874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6"/>
        <w:gridCol w:w="1588"/>
        <w:gridCol w:w="1611"/>
        <w:gridCol w:w="3976"/>
      </w:tblGrid>
      <w:tr w:rsidR="00F7370D" w:rsidTr="006D7F89">
        <w:trPr>
          <w:trHeight w:val="311"/>
        </w:trPr>
        <w:tc>
          <w:tcPr>
            <w:tcW w:w="15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F7370D" w:rsidRDefault="00F7370D" w:rsidP="006D7F89">
            <w:pPr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Gene ID</w:t>
            </w:r>
          </w:p>
        </w:tc>
        <w:tc>
          <w:tcPr>
            <w:tcW w:w="15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F7370D" w:rsidRDefault="00F7370D" w:rsidP="006D7F89">
            <w:pPr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V2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osition</w:t>
            </w:r>
            <w:r w:rsidRPr="008A033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16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F7370D" w:rsidRDefault="00F7370D" w:rsidP="006D7F89">
            <w:pPr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  <w:lang w:bidi="ar"/>
              </w:rPr>
              <w:t xml:space="preserve">V4 </w:t>
            </w:r>
            <w:proofErr w:type="spellStart"/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  <w:lang w:bidi="ar"/>
              </w:rPr>
              <w:t>position</w:t>
            </w:r>
            <w:r w:rsidRPr="008A0330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b</w:t>
            </w:r>
            <w:proofErr w:type="spellEnd"/>
          </w:p>
        </w:tc>
        <w:tc>
          <w:tcPr>
            <w:tcW w:w="39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F7370D" w:rsidRDefault="00F7370D" w:rsidP="006D7F89">
            <w:pPr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Description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  <w:lang w:bidi="ar"/>
              </w:rPr>
              <w:t>/Annotation</w:t>
            </w:r>
          </w:p>
        </w:tc>
      </w:tr>
      <w:tr w:rsidR="00F7370D" w:rsidTr="006D7F89">
        <w:trPr>
          <w:trHeight w:val="28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F7370D" w:rsidRDefault="00F7370D" w:rsidP="006D7F89">
            <w:pPr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GRMZM2G06351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F7370D" w:rsidRDefault="00F7370D" w:rsidP="006D7F89">
            <w:pPr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81159824-8116454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F7370D" w:rsidRDefault="00F7370D" w:rsidP="006D7F89">
            <w:pPr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  <w:lang w:bidi="ar"/>
              </w:rPr>
              <w:t>82664581-82669224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F7370D" w:rsidRDefault="00F7370D" w:rsidP="006D7F89">
            <w:pPr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integral membrane protein like</w:t>
            </w:r>
          </w:p>
        </w:tc>
      </w:tr>
      <w:tr w:rsidR="00F7370D" w:rsidTr="006D7F89">
        <w:trPr>
          <w:trHeight w:val="28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F7370D" w:rsidRDefault="00F7370D" w:rsidP="006D7F89">
            <w:pPr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GRMZM2G07388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F7370D" w:rsidRDefault="00F7370D" w:rsidP="006D7F89">
            <w:pPr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81244522-8124803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F7370D" w:rsidRDefault="00F7370D" w:rsidP="006D7F89">
            <w:pPr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  <w:lang w:bidi="ar"/>
              </w:rPr>
              <w:t>82751665-82755501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F7370D" w:rsidRDefault="00F7370D" w:rsidP="006D7F89">
            <w:pPr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leucine-rich repeat receptor-like protein (LRR-R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  <w:lang w:bidi="ar"/>
              </w:rPr>
              <w:t>L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Ks)</w:t>
            </w:r>
          </w:p>
        </w:tc>
      </w:tr>
      <w:tr w:rsidR="00F7370D" w:rsidTr="006D7F89">
        <w:trPr>
          <w:trHeight w:val="28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F7370D" w:rsidRDefault="00F7370D" w:rsidP="006D7F89">
            <w:pPr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GRMZM2G07122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F7370D" w:rsidRDefault="00F7370D" w:rsidP="006D7F89">
            <w:pPr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81414251-8141950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F7370D" w:rsidRDefault="00F7370D" w:rsidP="006D7F89">
            <w:pPr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  <w:lang w:bidi="ar"/>
              </w:rPr>
              <w:t>82883180-82884110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F7370D" w:rsidRDefault="00F7370D" w:rsidP="006D7F89">
            <w:pPr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putative uncharacterized protein</w:t>
            </w:r>
          </w:p>
        </w:tc>
      </w:tr>
      <w:tr w:rsidR="00F7370D" w:rsidTr="006D7F89">
        <w:trPr>
          <w:trHeight w:val="280"/>
        </w:trPr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F7370D" w:rsidRDefault="00F7370D" w:rsidP="006D7F89">
            <w:pPr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GRMZM5G87976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F7370D" w:rsidRDefault="00F7370D" w:rsidP="006D7F89">
            <w:pPr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81641236-8164140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F7370D" w:rsidRDefault="00F7370D" w:rsidP="006D7F89">
            <w:pPr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  <w:lang w:bidi="ar"/>
              </w:rPr>
              <w:t>82884315-82885231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F7370D" w:rsidRDefault="00F7370D" w:rsidP="006D7F89">
            <w:pPr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putative uncharacterized protein</w:t>
            </w:r>
          </w:p>
        </w:tc>
      </w:tr>
      <w:tr w:rsidR="00F7370D" w:rsidTr="006D7F89">
        <w:trPr>
          <w:trHeight w:val="280"/>
        </w:trPr>
        <w:tc>
          <w:tcPr>
            <w:tcW w:w="15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F7370D" w:rsidRDefault="00F7370D" w:rsidP="006D7F89">
            <w:pPr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GRMZM5G869967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F7370D" w:rsidRDefault="00F7370D" w:rsidP="006D7F89">
            <w:pPr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81649770-81653765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F7370D" w:rsidRDefault="00F7370D" w:rsidP="006D7F89">
            <w:pPr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  <w:lang w:bidi="ar"/>
              </w:rPr>
              <w:t>83444248-83444925</w:t>
            </w:r>
          </w:p>
        </w:tc>
        <w:tc>
          <w:tcPr>
            <w:tcW w:w="3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:rsidR="00F7370D" w:rsidRDefault="00F7370D" w:rsidP="006D7F89">
            <w:pPr>
              <w:textAlignment w:val="bottom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>putative uncharacterized protein</w:t>
            </w:r>
          </w:p>
        </w:tc>
      </w:tr>
    </w:tbl>
    <w:p w:rsidR="00F7370D" w:rsidRDefault="00F7370D" w:rsidP="00F7370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 w:hint="eastAsia"/>
          <w:sz w:val="18"/>
          <w:szCs w:val="18"/>
        </w:rPr>
        <w:t xml:space="preserve"> Position corresponds to maize B73 RefGen_v2 reference genome</w:t>
      </w:r>
    </w:p>
    <w:p w:rsidR="00F7370D" w:rsidRDefault="00F7370D" w:rsidP="00F7370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 w:hint="eastAsia"/>
          <w:sz w:val="18"/>
          <w:szCs w:val="18"/>
        </w:rPr>
        <w:t xml:space="preserve"> Position corresponds to maize B73 RefGen_v4 reference genome</w:t>
      </w:r>
    </w:p>
    <w:p w:rsidR="00F7370D" w:rsidRDefault="00F7370D" w:rsidP="00F7370D">
      <w:pPr>
        <w:rPr>
          <w:rFonts w:ascii="Times New Roman" w:hAnsi="Times New Roman" w:cs="Times New Roman"/>
        </w:rPr>
      </w:pPr>
    </w:p>
    <w:p w:rsidR="00F7370D" w:rsidRDefault="00F7370D" w:rsidP="00F7370D">
      <w:pPr>
        <w:spacing w:after="0" w:line="360" w:lineRule="auto"/>
        <w:rPr>
          <w:rFonts w:ascii="Times New Roman" w:hAnsi="Times New Roman" w:cs="Times New Roman"/>
          <w:sz w:val="24"/>
        </w:rPr>
      </w:pPr>
    </w:p>
    <w:p w:rsidR="00F7370D" w:rsidRDefault="00F7370D" w:rsidP="00F7370D"/>
    <w:p w:rsidR="00F7370D" w:rsidRDefault="00F7370D" w:rsidP="00F7370D"/>
    <w:p w:rsidR="00C6118B" w:rsidRPr="00B30E22" w:rsidRDefault="00C6118B" w:rsidP="00B30E22">
      <w:bookmarkStart w:id="0" w:name="_GoBack"/>
      <w:bookmarkEnd w:id="0"/>
    </w:p>
    <w:sectPr w:rsidR="00C6118B" w:rsidRPr="00B30E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0E22"/>
    <w:rsid w:val="001761CB"/>
    <w:rsid w:val="0018255C"/>
    <w:rsid w:val="001E4FC6"/>
    <w:rsid w:val="002B6BD3"/>
    <w:rsid w:val="002E62B7"/>
    <w:rsid w:val="003977FE"/>
    <w:rsid w:val="003B7F08"/>
    <w:rsid w:val="003E3CA0"/>
    <w:rsid w:val="004E75A7"/>
    <w:rsid w:val="0050514A"/>
    <w:rsid w:val="00591EC4"/>
    <w:rsid w:val="005A5E3F"/>
    <w:rsid w:val="006751D8"/>
    <w:rsid w:val="006B43E9"/>
    <w:rsid w:val="00700A4F"/>
    <w:rsid w:val="007A2635"/>
    <w:rsid w:val="007F7B41"/>
    <w:rsid w:val="00893EA8"/>
    <w:rsid w:val="008B6F2E"/>
    <w:rsid w:val="00960104"/>
    <w:rsid w:val="00961D71"/>
    <w:rsid w:val="0097162A"/>
    <w:rsid w:val="009C427A"/>
    <w:rsid w:val="00A07898"/>
    <w:rsid w:val="00A7665E"/>
    <w:rsid w:val="00B117C8"/>
    <w:rsid w:val="00B30E22"/>
    <w:rsid w:val="00BA57A6"/>
    <w:rsid w:val="00BC1106"/>
    <w:rsid w:val="00C31961"/>
    <w:rsid w:val="00C6118B"/>
    <w:rsid w:val="00C8158E"/>
    <w:rsid w:val="00D5290D"/>
    <w:rsid w:val="00DC5B5A"/>
    <w:rsid w:val="00E30AF3"/>
    <w:rsid w:val="00ED1E71"/>
    <w:rsid w:val="00F54209"/>
    <w:rsid w:val="00F7370D"/>
    <w:rsid w:val="00FD1D72"/>
    <w:rsid w:val="00FD3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2DAEFD-B012-4AE6-A245-0213DED92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0E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qFormat/>
    <w:rsid w:val="00F7370D"/>
    <w:rPr>
      <w:sz w:val="16"/>
      <w:szCs w:val="16"/>
    </w:rPr>
  </w:style>
  <w:style w:type="character" w:customStyle="1" w:styleId="font21">
    <w:name w:val="font21"/>
    <w:basedOn w:val="DefaultParagraphFont"/>
    <w:qFormat/>
    <w:rsid w:val="00F7370D"/>
    <w:rPr>
      <w:rFonts w:ascii="Times New Roman" w:hAnsi="Times New Roman" w:cs="Times New Roman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103</Words>
  <Characters>629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uki A.</dc:creator>
  <cp:keywords/>
  <dc:description/>
  <cp:lastModifiedBy>Vasuki A.</cp:lastModifiedBy>
  <cp:revision>1</cp:revision>
  <dcterms:created xsi:type="dcterms:W3CDTF">2022-02-05T09:44:00Z</dcterms:created>
  <dcterms:modified xsi:type="dcterms:W3CDTF">2022-02-05T10:09:00Z</dcterms:modified>
</cp:coreProperties>
</file>